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7BD412" w14:textId="2B1CDBEE" w:rsidR="009472A6" w:rsidRDefault="003B6608" w:rsidP="002D5336">
      <w:pPr>
        <w:spacing w:line="480" w:lineRule="auto"/>
      </w:pPr>
      <w:r>
        <w:rPr>
          <w:b/>
          <w:bCs/>
        </w:rPr>
        <w:t>S</w:t>
      </w:r>
      <w:r w:rsidR="002D5336">
        <w:rPr>
          <w:b/>
          <w:bCs/>
        </w:rPr>
        <w:t>1</w:t>
      </w:r>
      <w:r w:rsidR="002D5336" w:rsidRPr="002D5336">
        <w:rPr>
          <w:b/>
          <w:bCs/>
        </w:rPr>
        <w:t xml:space="preserve">: </w:t>
      </w:r>
      <w:bookmarkStart w:id="0" w:name="_Hlk96592462"/>
      <w:r w:rsidR="00B4115A">
        <w:t>Clinical</w:t>
      </w:r>
      <w:r w:rsidR="002D5336">
        <w:t xml:space="preserve"> </w:t>
      </w:r>
      <w:r w:rsidR="005A16DD">
        <w:t>codes used to identify study population</w:t>
      </w:r>
      <w:r w:rsidR="00B4115A">
        <w:t>s</w:t>
      </w:r>
      <w:bookmarkEnd w:id="0"/>
    </w:p>
    <w:p w14:paraId="062377F4" w14:textId="62B9E4EF" w:rsidR="005C650E" w:rsidRDefault="002D5336" w:rsidP="002D5336">
      <w:r>
        <w:br w:type="page"/>
      </w:r>
    </w:p>
    <w:p w14:paraId="38FCDC72" w14:textId="1E47535B" w:rsidR="005C650E" w:rsidRPr="001E0774" w:rsidRDefault="003B6608" w:rsidP="008651B6">
      <w:pPr>
        <w:spacing w:after="6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1 </w:t>
      </w:r>
      <w:r w:rsidR="008651B6">
        <w:rPr>
          <w:b/>
          <w:bCs/>
          <w:sz w:val="20"/>
          <w:szCs w:val="20"/>
        </w:rPr>
        <w:t>Table</w:t>
      </w:r>
      <w:r w:rsidR="005C650E" w:rsidRPr="008651B6">
        <w:rPr>
          <w:b/>
          <w:bCs/>
          <w:sz w:val="20"/>
          <w:szCs w:val="20"/>
        </w:rPr>
        <w:t xml:space="preserve"> </w:t>
      </w:r>
      <w:r w:rsidR="0074211C" w:rsidRPr="008651B6">
        <w:rPr>
          <w:b/>
          <w:bCs/>
          <w:sz w:val="20"/>
          <w:szCs w:val="20"/>
        </w:rPr>
        <w:t>1</w:t>
      </w:r>
      <w:r w:rsidR="008651B6">
        <w:rPr>
          <w:b/>
          <w:bCs/>
          <w:sz w:val="20"/>
          <w:szCs w:val="20"/>
        </w:rPr>
        <w:t xml:space="preserve"> </w:t>
      </w:r>
      <w:r w:rsidR="001E0774">
        <w:rPr>
          <w:sz w:val="20"/>
          <w:szCs w:val="20"/>
        </w:rPr>
        <w:t>Codes used to identify study population 1 (</w:t>
      </w:r>
      <w:r w:rsidR="001E0774">
        <w:rPr>
          <w:rFonts w:cstheme="minorHAnsi"/>
          <w:sz w:val="20"/>
          <w:szCs w:val="20"/>
        </w:rPr>
        <w:t>d</w:t>
      </w:r>
      <w:r w:rsidR="001E0774" w:rsidRPr="00CE2391">
        <w:rPr>
          <w:rFonts w:cstheme="minorHAnsi"/>
          <w:sz w:val="20"/>
          <w:szCs w:val="20"/>
        </w:rPr>
        <w:t>iagnosis of COVID-19, symptoms, or potential exposure</w:t>
      </w:r>
      <w:r w:rsidR="001E0774">
        <w:rPr>
          <w:rFonts w:cstheme="minorHAnsi"/>
          <w:sz w:val="20"/>
          <w:szCs w:val="20"/>
        </w:rPr>
        <w:t>)</w:t>
      </w:r>
    </w:p>
    <w:tbl>
      <w:tblPr>
        <w:tblW w:w="9360" w:type="dxa"/>
        <w:tblLayout w:type="fixed"/>
        <w:tblLook w:val="04A0" w:firstRow="1" w:lastRow="0" w:firstColumn="1" w:lastColumn="0" w:noHBand="0" w:noVBand="1"/>
      </w:tblPr>
      <w:tblGrid>
        <w:gridCol w:w="1008"/>
        <w:gridCol w:w="3744"/>
        <w:gridCol w:w="1152"/>
        <w:gridCol w:w="1152"/>
        <w:gridCol w:w="2304"/>
      </w:tblGrid>
      <w:tr w:rsidR="005F49B6" w:rsidRPr="00F913F4" w14:paraId="43EFA2AA" w14:textId="77777777" w:rsidTr="005C650E">
        <w:trPr>
          <w:trHeight w:val="20"/>
          <w:tblHeader/>
        </w:trPr>
        <w:tc>
          <w:tcPr>
            <w:tcW w:w="100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1721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de</w:t>
            </w:r>
          </w:p>
        </w:tc>
        <w:tc>
          <w:tcPr>
            <w:tcW w:w="374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28F3C" w14:textId="43FA3CBA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de </w:t>
            </w:r>
            <w:r w:rsidR="00DB4506"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6DBC8D" w14:textId="1B8249A4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de </w:t>
            </w:r>
            <w:r w:rsidR="00DB4506"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type</w:t>
            </w:r>
          </w:p>
        </w:tc>
        <w:tc>
          <w:tcPr>
            <w:tcW w:w="11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73934" w14:textId="716F48ED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OMOP </w:t>
            </w:r>
            <w:r w:rsidR="00DB4506"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concept </w:t>
            </w: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D</w:t>
            </w:r>
          </w:p>
        </w:tc>
        <w:tc>
          <w:tcPr>
            <w:tcW w:w="23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A3A6A" w14:textId="2B1724EE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Symptom, </w:t>
            </w:r>
            <w:r w:rsidR="00DB4506"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xposure status</w:t>
            </w: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, or </w:t>
            </w:r>
            <w:r w:rsidR="00DB4506"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ndition</w:t>
            </w:r>
          </w:p>
        </w:tc>
      </w:tr>
      <w:tr w:rsidR="005F49B6" w:rsidRPr="00F913F4" w14:paraId="79E1E4E3" w14:textId="77777777" w:rsidTr="005C650E">
        <w:trPr>
          <w:trHeight w:val="2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0296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3</w:t>
            </w:r>
          </w:p>
        </w:tc>
        <w:tc>
          <w:tcPr>
            <w:tcW w:w="37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11F7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lower quadrant abdominal tenderness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252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71C3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4130</w:t>
            </w:r>
          </w:p>
        </w:tc>
        <w:tc>
          <w:tcPr>
            <w:tcW w:w="23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2FAF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50D5431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A16C38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3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6584E5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wer abdominal pain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C224D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0C1FA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329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72711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3D596A9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7AB84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EFCFC4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upper quadrant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66D9E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C24FE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2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7803A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4BB06DF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A5B73E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6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17A5C9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pigastric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3E76A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5BADA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2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122B61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745D8ED9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A768B5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7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0CD86A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Generalized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B408B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BF2FF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894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1A00E9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129B646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3E17A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3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D1EAB4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lower quadrant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9E7AF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6DF64D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37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32B63A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2C8B906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E6674C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B9A5E6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bound abdominal tenderness, unspecified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23FE6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E40B7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371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699923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3DDA57F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130081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1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AB2AB6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pigastric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3655FF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320314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845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50F7A7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2E84EEB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C6CF23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A96668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upper quadrant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E91F3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860564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811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2DACA0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348A40EF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CC5E41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ECB9CB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Unspecified abdominal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4732C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74D00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811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E5D18B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4F98C79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E9CE7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2A37E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Generalized abdominal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27C77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21BD4A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845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0BAF6B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3E9CD27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2CD8E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3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A8AA80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lower quadrant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5C19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3D275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269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11ADCF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6F7A236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420E8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E34CDF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upper quadrant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CFB8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DB8E5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269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AF18B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797F077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BACE7C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1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343BFE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upper quadrant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27387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AD5AB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6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57EB8A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33D35BB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94EDC9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1715DB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lower quadrant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5249BD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7BF5C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68FC05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5103C41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71801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6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34B2C8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pigastric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F7DF6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43553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F28885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13D92BD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88615F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B04C73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lic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5B952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768D2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C11042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6245EA7D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D7422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B5521E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lower quadrant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02F9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928C31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679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BD1FF9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1D7C8DA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41999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3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2AD5FE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eriumbilical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4560B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9CE6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240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E35B56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05DC67D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530E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368748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eriumbilic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4AFDB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F32DF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8364AB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F49B6" w:rsidRPr="00F913F4" w14:paraId="168C4B7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880FB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5CF1E2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eft upper quadrant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C43C4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449F4B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6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43D164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320A17C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F377AA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E6A416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lower quadrant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5AC36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0679B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7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97755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3A00455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83DFA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CB2054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ight upper quadrant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824D1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5D4375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0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95B98C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642C684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71B01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1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F7C474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Upper abdominal pain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DC6629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C18D8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78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26051B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7E6B4A28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A90A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7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DF6D03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Generalize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9E65E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B766D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78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1F13AD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3B21B3BF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08CAA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2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D52641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eriumbilic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 rebound abdominal tender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CD7C6D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F2F36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78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F70881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449093F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6F9749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81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AFB76C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 tenderness, unspecified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08EF5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D37D7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1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580AD9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7C3E295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89F65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CBD93D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abdome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FDCBC2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29F37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E6ED06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05406C6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7C5606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0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A1008E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elvic and perineal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31D29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68DAC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9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F9EAC2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bdominal_pain</w:t>
            </w:r>
            <w:proofErr w:type="spellEnd"/>
          </w:p>
        </w:tc>
      </w:tr>
      <w:tr w:rsidR="005C650E" w:rsidRPr="00F913F4" w14:paraId="5ED376B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38A8EE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3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598AFD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norex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D9FDF3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424B3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40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F4B825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norexia</w:t>
            </w:r>
          </w:p>
        </w:tc>
      </w:tr>
      <w:tr w:rsidR="005C650E" w:rsidRPr="00F913F4" w14:paraId="2B5670B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17EAFD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7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42C7EA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 pain on breath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03CBA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EA95AC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8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20B6C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_pain</w:t>
            </w:r>
            <w:proofErr w:type="spellEnd"/>
          </w:p>
        </w:tc>
      </w:tr>
      <w:tr w:rsidR="005C650E" w:rsidRPr="00F913F4" w14:paraId="41B5FDF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E2ED3D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7.8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58234F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chest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F36378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FDFDE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40367E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_pain</w:t>
            </w:r>
            <w:proofErr w:type="spellEnd"/>
          </w:p>
        </w:tc>
      </w:tr>
      <w:tr w:rsidR="005C650E" w:rsidRPr="00F913F4" w14:paraId="636F6B7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DDC6F5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7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CA8B74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 pain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8AC6E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FE402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2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9F0BC2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_pain</w:t>
            </w:r>
            <w:proofErr w:type="spellEnd"/>
          </w:p>
        </w:tc>
      </w:tr>
      <w:tr w:rsidR="005C650E" w:rsidRPr="00F913F4" w14:paraId="0C82181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7B07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7.8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ED9C8B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leurody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3F579E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519A6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749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49E6B2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_pain</w:t>
            </w:r>
            <w:proofErr w:type="spellEnd"/>
          </w:p>
        </w:tc>
      </w:tr>
      <w:tr w:rsidR="005C650E" w:rsidRPr="00F913F4" w14:paraId="737B280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5E3823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7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407AA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tercostal pai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1D7E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8055A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6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161E42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est_pain</w:t>
            </w:r>
            <w:proofErr w:type="spellEnd"/>
          </w:p>
        </w:tc>
      </w:tr>
      <w:tr w:rsidR="005C650E" w:rsidRPr="00F913F4" w14:paraId="2BF48C6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6BA74C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8.8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A1F860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ills (without fever)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666C00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E1601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80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730889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ills</w:t>
            </w:r>
          </w:p>
        </w:tc>
      </w:tr>
      <w:tr w:rsidR="005C650E" w:rsidRPr="00F913F4" w14:paraId="300719B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FBA2D5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469729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ug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5DCF7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EDD6F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7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05B779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ugh*</w:t>
            </w:r>
          </w:p>
        </w:tc>
      </w:tr>
      <w:tr w:rsidR="005C650E" w:rsidRPr="00F913F4" w14:paraId="3B7878D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B718C9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9.7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E2B6F4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arrhea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35891E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7E2B4E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3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F437F5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</w:tr>
      <w:tr w:rsidR="005C650E" w:rsidRPr="00F913F4" w14:paraId="51E8A57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7C0498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08.3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6D1010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viral enter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214C9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84685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141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DA4AF6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</w:tr>
      <w:tr w:rsidR="005C650E" w:rsidRPr="00F913F4" w14:paraId="68AFAA0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203A1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08.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061743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iral intestinal infection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5B48FD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AFE07F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544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E853E3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</w:tr>
      <w:tr w:rsidR="005C650E" w:rsidRPr="00F913F4" w14:paraId="41A49B2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19B7C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A0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3AC888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fectious gastroenteritis and colitis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FEECE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D31A6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545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FA9D6D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arrhea</w:t>
            </w:r>
          </w:p>
        </w:tc>
      </w:tr>
      <w:tr w:rsidR="005C650E" w:rsidRPr="00F913F4" w14:paraId="725499E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2E0E9D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978435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zziness and giddi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5BD01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E501F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5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289FA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izziness</w:t>
            </w:r>
          </w:p>
        </w:tc>
      </w:tr>
      <w:tr w:rsidR="005C650E" w:rsidRPr="00F913F4" w14:paraId="34EE9A9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2A1917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3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B55FB4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Weakn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95174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ABB66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3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C8211B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atigue</w:t>
            </w:r>
          </w:p>
        </w:tc>
      </w:tr>
      <w:tr w:rsidR="005C650E" w:rsidRPr="00F913F4" w14:paraId="44E23C3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AD1EB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3.8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C7F60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malais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B7B67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DF480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271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FD9E2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atigue</w:t>
            </w:r>
          </w:p>
        </w:tc>
      </w:tr>
      <w:tr w:rsidR="005C650E" w:rsidRPr="00F913F4" w14:paraId="3F99B3CD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62BE4D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3.8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CF6D9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fatigu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F1DCD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DB19CB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5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1D4E67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atigue</w:t>
            </w:r>
          </w:p>
        </w:tc>
      </w:tr>
      <w:tr w:rsidR="005C650E" w:rsidRPr="00F913F4" w14:paraId="795C8409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6939A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3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78D024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fatigue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9E897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0D2C6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3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C6CEA1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atigue</w:t>
            </w:r>
          </w:p>
        </w:tc>
      </w:tr>
      <w:tr w:rsidR="005C650E" w:rsidRPr="00F913F4" w14:paraId="771494E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D4242D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0.8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20ABF1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ever presenting with conditions classified elsewhe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50D95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AF13E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681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89C812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ever*</w:t>
            </w:r>
          </w:p>
        </w:tc>
      </w:tr>
      <w:tr w:rsidR="005C650E" w:rsidRPr="00F913F4" w14:paraId="773022D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BA06D6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0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491F76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ever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ECC6B4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3B71B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8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A86F9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ever*</w:t>
            </w:r>
          </w:p>
        </w:tc>
      </w:tr>
      <w:tr w:rsidR="005C650E" w:rsidRPr="00F913F4" w14:paraId="147A6D7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CB56F1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0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773AF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ostprocedural feve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16372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B4EF9B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FCF72F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fever*</w:t>
            </w:r>
          </w:p>
        </w:tc>
      </w:tr>
      <w:tr w:rsidR="005C650E" w:rsidRPr="00F913F4" w14:paraId="53C873A8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C6FC4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5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7C8D52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Headach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EA738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1E2B9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8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07BADD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headache</w:t>
            </w:r>
          </w:p>
        </w:tc>
      </w:tr>
      <w:tr w:rsidR="005C650E" w:rsidRPr="00F913F4" w14:paraId="606BE6E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C09E58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3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2B80CD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nosm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D0896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34790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5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813F35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ss_of_smell_taste</w:t>
            </w:r>
            <w:proofErr w:type="spellEnd"/>
          </w:p>
        </w:tc>
      </w:tr>
      <w:tr w:rsidR="005C650E" w:rsidRPr="00F913F4" w14:paraId="2922FBB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8583D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3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B1F556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Unspecified disturbances of smell and tas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1C0DC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49A8D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2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3E0261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ss_of_smell_taste</w:t>
            </w:r>
            <w:proofErr w:type="spellEnd"/>
          </w:p>
        </w:tc>
      </w:tr>
      <w:tr w:rsidR="005C650E" w:rsidRPr="00F913F4" w14:paraId="5FF53BC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E1FFC9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3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C29130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rosm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CBD0E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1A145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5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F8B597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ss_of_smell_taste</w:t>
            </w:r>
            <w:proofErr w:type="spellEnd"/>
          </w:p>
        </w:tc>
      </w:tr>
      <w:tr w:rsidR="005C650E" w:rsidRPr="00F913F4" w14:paraId="5482908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E02DE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3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F13C22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rageusia</w:t>
            </w:r>
            <w:proofErr w:type="spellEnd"/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0CAB7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51A9E6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5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93C2C7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ss_of_smell_taste</w:t>
            </w:r>
            <w:proofErr w:type="spellEnd"/>
          </w:p>
        </w:tc>
      </w:tr>
      <w:tr w:rsidR="005C650E" w:rsidRPr="00F913F4" w14:paraId="1D3CA65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F010F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43.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7C8BA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disturbances of smell and tas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AFBB2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AC65C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35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AC907C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loss_of_smell_taste</w:t>
            </w:r>
            <w:proofErr w:type="spellEnd"/>
          </w:p>
        </w:tc>
      </w:tr>
      <w:tr w:rsidR="005C650E" w:rsidRPr="00F913F4" w14:paraId="2C73EFC8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C5A51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5.1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B5BC6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ystemic inflammatory response syndrome (SIRS) of non-infectious origin without acute organ dysfuncti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D3CC2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A4C770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935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27FD0A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ulti_organ_failure</w:t>
            </w:r>
            <w:proofErr w:type="spellEnd"/>
          </w:p>
        </w:tc>
      </w:tr>
      <w:tr w:rsidR="005C650E" w:rsidRPr="00F913F4" w14:paraId="754A5E7D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C29B2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5.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2C71CA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ystemic inflammatory response syndrome (SIRS) of non-infectious origin with acute organ dysfuncti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BA32BA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CF731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6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A7F6B7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ulti_organ_failure</w:t>
            </w:r>
            <w:proofErr w:type="spellEnd"/>
          </w:p>
        </w:tc>
      </w:tr>
      <w:tr w:rsidR="005C650E" w:rsidRPr="00F913F4" w14:paraId="150BBD4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117CC5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5.2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906BA8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evere sepsis without septic shock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22E011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EBBBF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897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3970E4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ulti_organ_failure</w:t>
            </w:r>
            <w:proofErr w:type="spellEnd"/>
          </w:p>
        </w:tc>
      </w:tr>
      <w:tr w:rsidR="005C650E" w:rsidRPr="00F913F4" w14:paraId="416FB92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E69B79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65.2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8B60C4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evere sepsis with septic shock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01DE9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C4A4F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80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FFA53D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ulti_organ_failure</w:t>
            </w:r>
            <w:proofErr w:type="spellEnd"/>
          </w:p>
        </w:tc>
      </w:tr>
      <w:tr w:rsidR="005F49B6" w:rsidRPr="00F913F4" w14:paraId="12C3A66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1EB07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79.1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264678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, unspecified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0E5473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E8FAC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59561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2E9147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</w:t>
            </w:r>
          </w:p>
        </w:tc>
      </w:tr>
      <w:tr w:rsidR="005F49B6" w:rsidRPr="00F913F4" w14:paraId="15B8537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6D275B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79.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2FB845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 of mastication muscl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11C05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20BF02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59561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F088A8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</w:t>
            </w:r>
          </w:p>
        </w:tc>
      </w:tr>
      <w:tr w:rsidR="005F49B6" w:rsidRPr="00F913F4" w14:paraId="4893CEF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66A29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79.1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B787B1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 of auxiliary muscles, head and neck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15C01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783EA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59561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1085A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</w:t>
            </w:r>
          </w:p>
        </w:tc>
      </w:tr>
      <w:tr w:rsidR="005F49B6" w:rsidRPr="00F913F4" w14:paraId="37C500FD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76E5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79.1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15E3C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, other sit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74BE6A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5DBD0D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59562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CE8530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algia</w:t>
            </w:r>
          </w:p>
        </w:tc>
      </w:tr>
      <w:tr w:rsidR="005F49B6" w:rsidRPr="00F913F4" w14:paraId="689B4D8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BC3C98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40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116C47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fective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17BD83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7222D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5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54A25D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5836138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FAF1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40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E1E7F3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solated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03FE9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4B6A0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5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72F9A0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6AA5B35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98195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40.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F108BF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acute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D5BA5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5AD6B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5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9EB804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6F56440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1DDA7E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40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F7F5BE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myocarditis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3F67BA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F16B8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5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5B657E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2B596A6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7CB2F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51.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9EA48E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FCA9D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70BFBE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9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1CC07F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3585D29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54316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10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8F7646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fluenza due to other identified influenza virus with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5D2A6A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D50C84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154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F1F798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3689AD5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9EC94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11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3FEE60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fluenza due to unidentified influenza virus with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4CAC75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4F6F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325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C84324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63730ED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ACB50B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B33.2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4E3AD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iral myo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D72DD9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AC763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115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541414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77BBFF5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0C853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B33.2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B5ED97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iral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CA295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A19AE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146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0C103D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4A07ED8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23F1F4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0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A9F675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nonspecific idiopathic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04B72A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97B6F6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F6D955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7A8437E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30E8C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0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85E063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nfective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A2208A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B20AB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1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751DC7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484DA7A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D61248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0.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2C3553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forms of acute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A9EB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B15F9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1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6AD100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096B692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6257ED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0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78001C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pericarditis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4D0286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0AB92E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1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12E547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34F5FBB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8AE6DD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6B8951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ericarditis in diseases classified elsewhe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23B7D6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F4786A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2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606910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3D81DFB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BC6EE0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4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9A66C1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 in diseases classified elsewhe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08E921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8884CD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5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FF9641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465AD01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71022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1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C6D016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adhesive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DC188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A59E6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1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6BB9BF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315197B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4EE8E4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31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ED5E86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constrictive pericarditi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F42903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A44AB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72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4D2AD5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yocarditis_pericarditis</w:t>
            </w:r>
            <w:proofErr w:type="spellEnd"/>
          </w:p>
        </w:tc>
      </w:tr>
      <w:tr w:rsidR="005F49B6" w:rsidRPr="00F913F4" w14:paraId="1C38535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234F8A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R11.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534F87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2CAB1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AD9F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2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7CADAC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44334B2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7E145C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83DFC9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omiting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0F1F6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8341B9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200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212542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634746C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ED6580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FFAF37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omiting without nause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95B9CB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97C2A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1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B13D7B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11C6729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073C63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48912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rojectile vomit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A94A6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E98F00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845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C3CC10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211CE208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526585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B18649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Vomiting of fecal matte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D6C96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F9F74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301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B90E7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230A7DEE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C181C5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403B10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Bilious vomit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CAB7D1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9EB891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81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BF7231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4228550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48DD30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1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FE4820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yclical vomiting syndrome unrelated to migrain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C5D87B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2C0EE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55384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445BB1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44DBDEEF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051B87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A1D9FE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 with vomiting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D8CBE2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68D36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679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F824D4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790A57F9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204429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11.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87AF3B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vomiting without nause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E5A0E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75AB8C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9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E70661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nausea_vomiting</w:t>
            </w:r>
            <w:proofErr w:type="spellEnd"/>
          </w:p>
        </w:tc>
      </w:tr>
      <w:tr w:rsidR="005F49B6" w:rsidRPr="00F913F4" w14:paraId="3D2A99A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CDDEBD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0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8AC43E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lpitation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B50D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3C8E83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6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D80B19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lpitations</w:t>
            </w:r>
          </w:p>
        </w:tc>
      </w:tr>
      <w:tr w:rsidR="005F49B6" w:rsidRPr="00F913F4" w14:paraId="57C1596B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551E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0.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A91C34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abnormalities of heart bea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FD0A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A7E3CF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6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7F4DCA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lpitations</w:t>
            </w:r>
          </w:p>
        </w:tc>
      </w:tr>
      <w:tr w:rsidR="005F49B6" w:rsidRPr="00F913F4" w14:paraId="0EF2B3D9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902F8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0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97CC0E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Unspecified abnormalities of heart bea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0092B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B085C0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777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AC0511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alpitations</w:t>
            </w:r>
          </w:p>
        </w:tc>
      </w:tr>
      <w:tr w:rsidR="005F49B6" w:rsidRPr="00F913F4" w14:paraId="3C58A36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FEA47E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5.82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9D61C8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postprocedural respiratory failu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610265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49B377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848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1AB86A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1E17023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F80B8B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5.82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83B6E0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and chronic postprocedural respiratory failure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AF977D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78011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247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9CDFAA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0466936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3BBB38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9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2E2C51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 failure, unspecified with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0B0D49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D92DC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356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8BF0D1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14211F7E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E31EB5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2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C1F9F9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and chronic respiratory failure with hypox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43B068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7754CB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328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A0DF29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365ABEB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5C1EFE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1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C1E380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respiratory failure with hypox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E594C9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2DB74E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84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821738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38D3BAA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25257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0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BF1DE1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respiratory failure, unspecified whether with hypoxia or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8E2409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AD3F29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590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00D49C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2000801D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DAD237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1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637456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respiratory failure, unspecified whether with hypoxia or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6F70B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B43071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813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573368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61D7714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E3F978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0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8A5CCD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respiratory failure with hypox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B0656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92E8EF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728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5A2F40D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0F0A697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1210C8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9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BEA742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 failure, unspecified, unspecified whether with hypoxia or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77DA1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CF63B8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6728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D55C8E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625BACB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1D7BEE3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2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66D94F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and chronic respiratory failure with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4F9507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9041D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186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83B9F5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6A2C269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1FD842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9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5C2C0C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 failure, unspecified with hypox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B6B580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01C0EE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60590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F74AD6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135C23C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AD0A2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1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0E5C5F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hronic respiratory failure with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9E81DC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8CBF43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7217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364213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3ED9BF24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0D4BA5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0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BFCA46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respiratory failure with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63B90E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632E26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628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925812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2937696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286A47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96.2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26041A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and chronic respiratory failure, unspecified whether with hypoxia or hypercapni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1C33DAC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A21A41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629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7A0A71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578BB785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DD2C5B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P28.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9F8EE8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 failure of newbor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E2949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86B5AD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051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1989D3B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58B6E65A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0C515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9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1986EC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 arres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FDDFC9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23101B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8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D1B3B1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espiratory_failure</w:t>
            </w:r>
            <w:proofErr w:type="spellEnd"/>
          </w:p>
        </w:tc>
      </w:tr>
      <w:tr w:rsidR="005F49B6" w:rsidRPr="00F913F4" w14:paraId="58BA994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AFF45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0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83DB22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ther forms of dyspne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1E8687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BFBB4E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894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258EE4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2C1D8E6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997E1B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00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2BBBD1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Dyspnea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75111D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C2719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8749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2FF02D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3EAFCD9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04EC24F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0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7253BA2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Orthopnea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19458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118C4F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7165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EE1922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5040E929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96EC5E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0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29AB745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 of breath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19B928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50820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4422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39A447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362D19C7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53DAD9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03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A3AA3E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respiratory distres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AE810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99A90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1326788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4F6ABE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475942F1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B42B9F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9E4137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tridor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DCA95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FCB3D8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76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304B9D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3A4AD1B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66A045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C359A4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Wheez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F6C8EB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2AC560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77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086C357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11D94BAC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635B627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4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43DE6AE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Hyperventilation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B794F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DB271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79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177894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13AD6FE3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5838BCD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5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13B2005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Mouth breathing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EC2E65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60B52F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11280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B7A08B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7D4B1B9E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7FAA007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R06.82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37E0235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Tachypnea, not elsewhere class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CB8288E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2FF89DAA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3931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6FC5409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hortness_of_breath</w:t>
            </w:r>
            <w:proofErr w:type="spellEnd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5F49B6" w:rsidRPr="00F913F4" w14:paraId="17EE3316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56F82E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lastRenderedPageBreak/>
              <w:t>J02.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61FD66D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pharyngitis due to other specified organism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15EB27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8F1B58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92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2BCDF9A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ore_throat</w:t>
            </w:r>
            <w:proofErr w:type="spellEnd"/>
          </w:p>
        </w:tc>
      </w:tr>
      <w:tr w:rsidR="005F49B6" w:rsidRPr="00F913F4" w14:paraId="760B8B22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82AA32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J02.9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6C269B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Acute pharyngitis, unspec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6B5F2537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3C23999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35207924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3CC8951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proofErr w:type="spellStart"/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sore_throat</w:t>
            </w:r>
            <w:proofErr w:type="spellEnd"/>
          </w:p>
        </w:tc>
      </w:tr>
      <w:tr w:rsidR="005F49B6" w:rsidRPr="00F913F4" w14:paraId="5DD09780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33E58F0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U07.1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8AC4314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VID-19, virus identified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39619B3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064D42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702953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72B93C3" w14:textId="29EB117F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VID-19</w:t>
            </w:r>
          </w:p>
        </w:tc>
      </w:tr>
      <w:tr w:rsidR="005F49B6" w:rsidRPr="00F913F4" w14:paraId="3A1B4A9E" w14:textId="77777777" w:rsidTr="005C650E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2650E67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Z03.81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08A70CD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ncounter for observation for suspected exposure to other biological agents ruled out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0BA4A69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4697CCD1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5206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48993F39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VID-19_exposure</w:t>
            </w:r>
          </w:p>
        </w:tc>
      </w:tr>
      <w:tr w:rsidR="005F49B6" w:rsidRPr="00F913F4" w14:paraId="74AD8B52" w14:textId="77777777" w:rsidTr="00A448C5">
        <w:trPr>
          <w:trHeight w:val="20"/>
        </w:trPr>
        <w:tc>
          <w:tcPr>
            <w:tcW w:w="1008" w:type="dxa"/>
            <w:shd w:val="clear" w:color="auto" w:fill="auto"/>
            <w:noWrap/>
            <w:vAlign w:val="center"/>
            <w:hideMark/>
          </w:tcPr>
          <w:p w14:paraId="440A723B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Z20.828</w:t>
            </w:r>
          </w:p>
        </w:tc>
        <w:tc>
          <w:tcPr>
            <w:tcW w:w="3744" w:type="dxa"/>
            <w:shd w:val="clear" w:color="auto" w:fill="auto"/>
            <w:noWrap/>
            <w:vAlign w:val="center"/>
            <w:hideMark/>
          </w:tcPr>
          <w:p w14:paraId="5FCD0B50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ntact with and (suspected) exposure to other viral communicable diseases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5837D9A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shd w:val="clear" w:color="auto" w:fill="auto"/>
            <w:noWrap/>
            <w:vAlign w:val="center"/>
            <w:hideMark/>
          </w:tcPr>
          <w:p w14:paraId="71A58A1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42411</w:t>
            </w:r>
          </w:p>
        </w:tc>
        <w:tc>
          <w:tcPr>
            <w:tcW w:w="2304" w:type="dxa"/>
            <w:shd w:val="clear" w:color="auto" w:fill="auto"/>
            <w:noWrap/>
            <w:vAlign w:val="center"/>
            <w:hideMark/>
          </w:tcPr>
          <w:p w14:paraId="76B0B8C6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VID-19_exposure</w:t>
            </w:r>
          </w:p>
        </w:tc>
      </w:tr>
      <w:tr w:rsidR="00DB4506" w:rsidRPr="00F913F4" w14:paraId="4099B8AB" w14:textId="77777777" w:rsidTr="00DB4506">
        <w:trPr>
          <w:trHeight w:val="20"/>
        </w:trPr>
        <w:tc>
          <w:tcPr>
            <w:tcW w:w="100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6D1AF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Z11.59</w:t>
            </w:r>
          </w:p>
        </w:tc>
        <w:tc>
          <w:tcPr>
            <w:tcW w:w="37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6FB05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Encounter for screening for other viral diseases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BD7D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ICD-10-CM</w:t>
            </w:r>
          </w:p>
        </w:tc>
        <w:tc>
          <w:tcPr>
            <w:tcW w:w="11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A59F8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45595484</w:t>
            </w:r>
          </w:p>
        </w:tc>
        <w:tc>
          <w:tcPr>
            <w:tcW w:w="23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A7F12" w14:textId="77777777" w:rsidR="00F913F4" w:rsidRPr="00F913F4" w:rsidRDefault="00F913F4" w:rsidP="00F913F4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F913F4">
              <w:rPr>
                <w:rFonts w:eastAsia="Times New Roman" w:cstheme="minorHAnsi"/>
                <w:color w:val="000000"/>
                <w:sz w:val="20"/>
                <w:szCs w:val="20"/>
              </w:rPr>
              <w:t>COVID-19_exposure</w:t>
            </w:r>
          </w:p>
        </w:tc>
      </w:tr>
    </w:tbl>
    <w:p w14:paraId="31EAD534" w14:textId="5D429673" w:rsidR="005F49B6" w:rsidRPr="005F49B6" w:rsidRDefault="005F49B6" w:rsidP="005F49B6">
      <w:pPr>
        <w:spacing w:before="60" w:after="0" w:line="240" w:lineRule="auto"/>
        <w:rPr>
          <w:sz w:val="18"/>
          <w:szCs w:val="18"/>
        </w:rPr>
      </w:pPr>
      <w:r w:rsidRPr="00A448C5">
        <w:rPr>
          <w:i/>
          <w:iCs/>
          <w:sz w:val="18"/>
          <w:szCs w:val="18"/>
        </w:rPr>
        <w:t>ICD-10-CM</w:t>
      </w:r>
      <w:r w:rsidRPr="005F49B6">
        <w:rPr>
          <w:sz w:val="18"/>
          <w:szCs w:val="18"/>
        </w:rPr>
        <w:t xml:space="preserve"> International Classification of Diseases, Tenth Revision, Clinical Modification</w:t>
      </w:r>
      <w:r w:rsidR="00DB4506">
        <w:rPr>
          <w:sz w:val="18"/>
          <w:szCs w:val="18"/>
        </w:rPr>
        <w:t>,</w:t>
      </w:r>
      <w:r w:rsidRPr="005F49B6">
        <w:rPr>
          <w:sz w:val="18"/>
          <w:szCs w:val="18"/>
        </w:rPr>
        <w:t xml:space="preserve"> </w:t>
      </w:r>
      <w:r w:rsidRPr="00A448C5">
        <w:rPr>
          <w:i/>
          <w:iCs/>
          <w:sz w:val="18"/>
          <w:szCs w:val="18"/>
        </w:rPr>
        <w:t>OMOP</w:t>
      </w:r>
      <w:r w:rsidRPr="005F49B6">
        <w:rPr>
          <w:sz w:val="18"/>
          <w:szCs w:val="18"/>
        </w:rPr>
        <w:t xml:space="preserve"> Observational Medical Outcomes Partnership</w:t>
      </w:r>
      <w:r w:rsidRPr="005F49B6">
        <w:rPr>
          <w:sz w:val="18"/>
          <w:szCs w:val="18"/>
        </w:rPr>
        <w:tab/>
      </w:r>
    </w:p>
    <w:p w14:paraId="1901EBCF" w14:textId="4158D6CA" w:rsidR="005F49B6" w:rsidRDefault="005F49B6" w:rsidP="005F49B6">
      <w:pPr>
        <w:spacing w:before="60" w:after="0" w:line="240" w:lineRule="auto"/>
      </w:pPr>
      <w:r w:rsidRPr="005F49B6">
        <w:rPr>
          <w:sz w:val="18"/>
          <w:szCs w:val="18"/>
        </w:rPr>
        <w:t xml:space="preserve">*Denotes diagnoses that are included in the Centers for Disease Control and Prevention COVID-like illness definition </w:t>
      </w:r>
    </w:p>
    <w:p w14:paraId="32BBF0A3" w14:textId="0149A0F1" w:rsidR="0074211C" w:rsidRDefault="0074211C">
      <w:r>
        <w:br w:type="page"/>
      </w:r>
    </w:p>
    <w:p w14:paraId="00AFFAD9" w14:textId="4C8160AA" w:rsidR="002D5336" w:rsidRPr="00A448C5" w:rsidRDefault="003B6608" w:rsidP="008651B6">
      <w:pPr>
        <w:spacing w:after="6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1 </w:t>
      </w:r>
      <w:r w:rsidR="008651B6" w:rsidRPr="008651B6">
        <w:rPr>
          <w:b/>
          <w:bCs/>
          <w:sz w:val="20"/>
          <w:szCs w:val="20"/>
        </w:rPr>
        <w:t>Table</w:t>
      </w:r>
      <w:r w:rsidR="0074211C" w:rsidRPr="008651B6">
        <w:rPr>
          <w:b/>
          <w:bCs/>
          <w:sz w:val="20"/>
          <w:szCs w:val="20"/>
        </w:rPr>
        <w:t xml:space="preserve"> 2</w:t>
      </w:r>
      <w:r w:rsidR="001E0774">
        <w:rPr>
          <w:b/>
          <w:bCs/>
          <w:sz w:val="20"/>
          <w:szCs w:val="20"/>
        </w:rPr>
        <w:t xml:space="preserve"> </w:t>
      </w:r>
      <w:r w:rsidR="001E0774">
        <w:rPr>
          <w:sz w:val="20"/>
          <w:szCs w:val="20"/>
        </w:rPr>
        <w:t>Codes used to identify study population 2 (</w:t>
      </w:r>
      <w:r w:rsidR="001E0774" w:rsidRPr="00CE2391">
        <w:rPr>
          <w:rFonts w:cstheme="minorHAnsi"/>
          <w:sz w:val="20"/>
          <w:szCs w:val="20"/>
        </w:rPr>
        <w:t>SARS-CoV-2 NAAT procedure in claims</w:t>
      </w:r>
      <w:r w:rsidR="001E0774">
        <w:rPr>
          <w:rFonts w:cstheme="minorHAnsi"/>
          <w:sz w:val="20"/>
          <w:szCs w:val="20"/>
        </w:rPr>
        <w:t>)</w:t>
      </w:r>
    </w:p>
    <w:tbl>
      <w:tblPr>
        <w:tblW w:w="946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80"/>
        <w:gridCol w:w="8180"/>
      </w:tblGrid>
      <w:tr w:rsidR="0074211C" w:rsidRPr="0074211C" w14:paraId="69893EDD" w14:textId="77777777" w:rsidTr="00B35255">
        <w:trPr>
          <w:trHeight w:val="330"/>
        </w:trPr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6B4C0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HCPCS/CPT</w:t>
            </w:r>
          </w:p>
        </w:tc>
        <w:tc>
          <w:tcPr>
            <w:tcW w:w="81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830F73A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Description</w:t>
            </w:r>
          </w:p>
        </w:tc>
      </w:tr>
      <w:tr w:rsidR="0074211C" w:rsidRPr="0074211C" w14:paraId="797F2E16" w14:textId="77777777" w:rsidTr="00B35255">
        <w:trPr>
          <w:trHeight w:val="495"/>
        </w:trPr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D997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87635</w:t>
            </w:r>
          </w:p>
        </w:tc>
        <w:tc>
          <w:tcPr>
            <w:tcW w:w="818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335941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Infectious agent detection by nucleic acid (DNA or RNA); severe acute respiratory syndrome coronavirus 2 (SARS-CoV-2) Coronavirus disease [COVID-19]), amplified probe technique</w:t>
            </w:r>
          </w:p>
        </w:tc>
      </w:tr>
      <w:tr w:rsidR="0074211C" w:rsidRPr="0074211C" w14:paraId="4F797D5A" w14:textId="77777777" w:rsidTr="00B35255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1F180C3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U0001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789A3894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CDC testing laboratories to test patients for SARS-CoV-2</w:t>
            </w:r>
          </w:p>
        </w:tc>
      </w:tr>
      <w:tr w:rsidR="0074211C" w:rsidRPr="0074211C" w14:paraId="64569220" w14:textId="77777777" w:rsidTr="00B35255">
        <w:trPr>
          <w:trHeight w:val="330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02CABBA4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U0002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368D432B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Non-CDC laboratory tests for SARS-CoV-2/2019-nCoV (COVID-19)</w:t>
            </w:r>
          </w:p>
        </w:tc>
      </w:tr>
      <w:tr w:rsidR="0074211C" w:rsidRPr="0074211C" w14:paraId="59814822" w14:textId="77777777" w:rsidTr="00B35255">
        <w:trPr>
          <w:trHeight w:val="49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6830CDBC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U0003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335185A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Infectious agent detection by nucleic acid (DNA or RNA); severe acute respiratory syndrome coronavirus 2 (SARS-CoV-2) (Coronavirus disease [COVID-19]), amplified probe technique</w:t>
            </w:r>
          </w:p>
        </w:tc>
      </w:tr>
      <w:tr w:rsidR="0074211C" w:rsidRPr="0074211C" w14:paraId="4E8D6060" w14:textId="77777777" w:rsidTr="00B35255">
        <w:trPr>
          <w:trHeight w:val="49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4FB932D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U0004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0EE050E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2019-nCoV Coronavirus, SARS-CoV-2/2019-nCoV (COVID-19), any technique, multiple types or subtypes (includes all targets), non-CDC</w:t>
            </w:r>
          </w:p>
        </w:tc>
      </w:tr>
      <w:tr w:rsidR="0074211C" w:rsidRPr="0074211C" w14:paraId="64AF2C96" w14:textId="77777777" w:rsidTr="00B35255">
        <w:trPr>
          <w:trHeight w:val="73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0B7194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0202U 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2B51301A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Infectious disease (bacterial or viral respiratory tract infection), pathogen-specific nucleic acid (DNA or RNA), 22 targets including severe acute respiratory syndrome coronavirus 2 (SARS-CoV-2), qualitative RT-PCR, nasopharyngeal swab</w:t>
            </w:r>
          </w:p>
        </w:tc>
      </w:tr>
      <w:tr w:rsidR="0074211C" w:rsidRPr="0074211C" w14:paraId="18F9E8BB" w14:textId="77777777" w:rsidTr="00B35255">
        <w:trPr>
          <w:trHeight w:val="735"/>
        </w:trPr>
        <w:tc>
          <w:tcPr>
            <w:tcW w:w="1280" w:type="dxa"/>
            <w:shd w:val="clear" w:color="auto" w:fill="auto"/>
            <w:noWrap/>
            <w:vAlign w:val="center"/>
            <w:hideMark/>
          </w:tcPr>
          <w:p w14:paraId="2F4E59D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0223U</w:t>
            </w:r>
          </w:p>
        </w:tc>
        <w:tc>
          <w:tcPr>
            <w:tcW w:w="8180" w:type="dxa"/>
            <w:shd w:val="clear" w:color="auto" w:fill="auto"/>
            <w:vAlign w:val="center"/>
            <w:hideMark/>
          </w:tcPr>
          <w:p w14:paraId="6BD9AE20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Infectious disease (bacterial or viral respiratory tract infection), pathogen-specific nucleic acid (DNA or RNA), 22 targets including severe acute respiratory syndrome coronavirus 2 (SARS-CoV-2), qualitative RT-PCR, nasopharyngeal swab</w:t>
            </w:r>
          </w:p>
        </w:tc>
      </w:tr>
    </w:tbl>
    <w:p w14:paraId="50589BD0" w14:textId="0138CCE9" w:rsidR="0074211C" w:rsidRDefault="0074211C" w:rsidP="00A448C5">
      <w:pPr>
        <w:spacing w:before="60" w:line="240" w:lineRule="auto"/>
        <w:rPr>
          <w:sz w:val="18"/>
          <w:szCs w:val="18"/>
        </w:rPr>
      </w:pPr>
      <w:r w:rsidRPr="00A448C5">
        <w:rPr>
          <w:i/>
          <w:iCs/>
          <w:sz w:val="18"/>
          <w:szCs w:val="18"/>
        </w:rPr>
        <w:t>CDC</w:t>
      </w:r>
      <w:r w:rsidRPr="0074211C">
        <w:rPr>
          <w:sz w:val="18"/>
          <w:szCs w:val="18"/>
        </w:rPr>
        <w:t xml:space="preserve"> Centers for Disease Control and Prevention</w:t>
      </w:r>
      <w:r w:rsidR="00D32DA7">
        <w:rPr>
          <w:sz w:val="18"/>
          <w:szCs w:val="18"/>
        </w:rPr>
        <w:t>,</w:t>
      </w:r>
      <w:r w:rsidRPr="0074211C">
        <w:rPr>
          <w:sz w:val="18"/>
          <w:szCs w:val="18"/>
        </w:rPr>
        <w:t xml:space="preserve"> </w:t>
      </w:r>
      <w:r w:rsidRPr="00A448C5">
        <w:rPr>
          <w:i/>
          <w:iCs/>
          <w:sz w:val="18"/>
          <w:szCs w:val="18"/>
        </w:rPr>
        <w:t>CPT</w:t>
      </w:r>
      <w:r w:rsidRPr="0074211C">
        <w:rPr>
          <w:sz w:val="18"/>
          <w:szCs w:val="18"/>
        </w:rPr>
        <w:t xml:space="preserve"> Current Procedural Terminology</w:t>
      </w:r>
      <w:r w:rsidR="00D32DA7">
        <w:rPr>
          <w:sz w:val="18"/>
          <w:szCs w:val="18"/>
        </w:rPr>
        <w:t>,</w:t>
      </w:r>
      <w:r w:rsidRPr="0074211C">
        <w:rPr>
          <w:sz w:val="18"/>
          <w:szCs w:val="18"/>
        </w:rPr>
        <w:t xml:space="preserve"> </w:t>
      </w:r>
      <w:r w:rsidRPr="00A448C5">
        <w:rPr>
          <w:i/>
          <w:iCs/>
          <w:sz w:val="18"/>
          <w:szCs w:val="18"/>
        </w:rPr>
        <w:t>HCPCS</w:t>
      </w:r>
      <w:r w:rsidRPr="0074211C">
        <w:rPr>
          <w:sz w:val="18"/>
          <w:szCs w:val="18"/>
        </w:rPr>
        <w:t xml:space="preserve"> Healthcare Common Procedure Coding System</w:t>
      </w:r>
      <w:r w:rsidR="00D32DA7">
        <w:rPr>
          <w:sz w:val="18"/>
          <w:szCs w:val="18"/>
        </w:rPr>
        <w:t xml:space="preserve">, </w:t>
      </w:r>
      <w:r w:rsidR="00D32DA7" w:rsidRPr="00A448C5">
        <w:rPr>
          <w:i/>
          <w:iCs/>
          <w:sz w:val="18"/>
          <w:szCs w:val="18"/>
        </w:rPr>
        <w:t>NAAT</w:t>
      </w:r>
      <w:r w:rsidR="00D32DA7">
        <w:rPr>
          <w:sz w:val="18"/>
          <w:szCs w:val="18"/>
        </w:rPr>
        <w:t xml:space="preserve"> </w:t>
      </w:r>
      <w:r w:rsidR="00D32DA7" w:rsidRPr="00D32DA7">
        <w:rPr>
          <w:sz w:val="18"/>
          <w:szCs w:val="18"/>
        </w:rPr>
        <w:t>nucleic acid amplification test</w:t>
      </w:r>
      <w:r w:rsidR="00D32DA7">
        <w:rPr>
          <w:sz w:val="18"/>
          <w:szCs w:val="18"/>
        </w:rPr>
        <w:t xml:space="preserve">, </w:t>
      </w:r>
      <w:r w:rsidRPr="00A448C5">
        <w:rPr>
          <w:i/>
          <w:iCs/>
          <w:sz w:val="18"/>
          <w:szCs w:val="18"/>
        </w:rPr>
        <w:t>RT-PCR</w:t>
      </w:r>
      <w:r w:rsidRPr="0074211C">
        <w:rPr>
          <w:sz w:val="18"/>
          <w:szCs w:val="18"/>
        </w:rPr>
        <w:t xml:space="preserve"> reverse transcription polymerase chain reaction</w:t>
      </w:r>
      <w:r w:rsidR="00D32DA7">
        <w:rPr>
          <w:sz w:val="18"/>
          <w:szCs w:val="18"/>
        </w:rPr>
        <w:t xml:space="preserve">, </w:t>
      </w:r>
      <w:r w:rsidR="00D32DA7" w:rsidRPr="00A448C5">
        <w:rPr>
          <w:rFonts w:cstheme="minorHAnsi"/>
          <w:i/>
          <w:iCs/>
          <w:sz w:val="18"/>
          <w:szCs w:val="18"/>
        </w:rPr>
        <w:t>SARS-CoV-2</w:t>
      </w:r>
      <w:r w:rsidR="00D32DA7" w:rsidRPr="00040D57">
        <w:rPr>
          <w:rFonts w:cstheme="minorHAnsi"/>
          <w:sz w:val="18"/>
          <w:szCs w:val="18"/>
        </w:rPr>
        <w:t xml:space="preserve"> severe acute respiratory syndrome coronavirus 2</w:t>
      </w:r>
    </w:p>
    <w:p w14:paraId="70856E77" w14:textId="77777777" w:rsidR="0074211C" w:rsidRDefault="0074211C">
      <w:pPr>
        <w:rPr>
          <w:sz w:val="18"/>
          <w:szCs w:val="18"/>
        </w:rPr>
      </w:pPr>
      <w:r>
        <w:rPr>
          <w:sz w:val="18"/>
          <w:szCs w:val="18"/>
        </w:rPr>
        <w:br w:type="page"/>
      </w:r>
    </w:p>
    <w:p w14:paraId="5DF45B17" w14:textId="1BBD0543" w:rsidR="0074211C" w:rsidRPr="00A448C5" w:rsidRDefault="003B6608" w:rsidP="008651B6">
      <w:pPr>
        <w:spacing w:after="60" w:line="240" w:lineRule="auto"/>
        <w:rPr>
          <w:sz w:val="20"/>
          <w:szCs w:val="20"/>
        </w:rPr>
      </w:pPr>
      <w:r>
        <w:rPr>
          <w:b/>
          <w:bCs/>
          <w:sz w:val="20"/>
          <w:szCs w:val="20"/>
        </w:rPr>
        <w:lastRenderedPageBreak/>
        <w:t xml:space="preserve">S1 </w:t>
      </w:r>
      <w:r w:rsidR="008651B6">
        <w:rPr>
          <w:b/>
          <w:bCs/>
          <w:sz w:val="20"/>
          <w:szCs w:val="20"/>
        </w:rPr>
        <w:t>Table</w:t>
      </w:r>
      <w:r w:rsidR="0074211C" w:rsidRPr="0074211C">
        <w:rPr>
          <w:b/>
          <w:bCs/>
          <w:sz w:val="20"/>
          <w:szCs w:val="20"/>
        </w:rPr>
        <w:t xml:space="preserve"> 3</w:t>
      </w:r>
      <w:r w:rsidR="001E0774">
        <w:rPr>
          <w:b/>
          <w:bCs/>
          <w:sz w:val="20"/>
          <w:szCs w:val="20"/>
        </w:rPr>
        <w:t xml:space="preserve"> </w:t>
      </w:r>
      <w:r w:rsidR="001E0774" w:rsidRPr="008C4530">
        <w:rPr>
          <w:sz w:val="20"/>
          <w:szCs w:val="20"/>
        </w:rPr>
        <w:t xml:space="preserve">Codes used to identify </w:t>
      </w:r>
      <w:r w:rsidR="00BA1752" w:rsidRPr="008C4530">
        <w:rPr>
          <w:rFonts w:cstheme="minorHAnsi"/>
          <w:sz w:val="20"/>
          <w:szCs w:val="20"/>
        </w:rPr>
        <w:t xml:space="preserve">SARS-CoV-2 </w:t>
      </w:r>
      <w:r w:rsidR="008C4530">
        <w:rPr>
          <w:rFonts w:cstheme="minorHAnsi"/>
          <w:sz w:val="20"/>
          <w:szCs w:val="20"/>
        </w:rPr>
        <w:t>NAAT</w:t>
      </w:r>
      <w:r w:rsidR="00DD7437" w:rsidRPr="008C4530">
        <w:rPr>
          <w:rFonts w:cstheme="minorHAnsi"/>
          <w:sz w:val="20"/>
          <w:szCs w:val="20"/>
        </w:rPr>
        <w:t xml:space="preserve"> results </w:t>
      </w:r>
      <w:r w:rsidR="00BA1752" w:rsidRPr="008C4530">
        <w:rPr>
          <w:rFonts w:cstheme="minorHAnsi"/>
          <w:sz w:val="20"/>
          <w:szCs w:val="20"/>
        </w:rPr>
        <w:t xml:space="preserve">in </w:t>
      </w:r>
      <w:r w:rsidR="009E0AD9" w:rsidRPr="008C4530">
        <w:rPr>
          <w:rFonts w:cstheme="minorHAnsi"/>
          <w:sz w:val="20"/>
          <w:szCs w:val="20"/>
        </w:rPr>
        <w:t>the linked</w:t>
      </w:r>
      <w:r w:rsidR="00DD7437" w:rsidRPr="008C4530">
        <w:rPr>
          <w:rFonts w:cstheme="minorHAnsi"/>
          <w:sz w:val="20"/>
          <w:szCs w:val="20"/>
        </w:rPr>
        <w:t xml:space="preserve"> electronic health records </w:t>
      </w:r>
      <w:r w:rsidR="009B6A1C" w:rsidRPr="008C4530">
        <w:rPr>
          <w:rFonts w:cstheme="minorHAnsi"/>
          <w:sz w:val="20"/>
          <w:szCs w:val="20"/>
        </w:rPr>
        <w:t>for study populations 1, 2</w:t>
      </w:r>
      <w:r w:rsidR="00501055" w:rsidRPr="008C4530">
        <w:rPr>
          <w:rFonts w:cstheme="minorHAnsi"/>
          <w:sz w:val="20"/>
          <w:szCs w:val="20"/>
        </w:rPr>
        <w:t>,</w:t>
      </w:r>
      <w:r w:rsidR="009B6A1C" w:rsidRPr="008C4530">
        <w:rPr>
          <w:rFonts w:cstheme="minorHAnsi"/>
          <w:sz w:val="20"/>
          <w:szCs w:val="20"/>
        </w:rPr>
        <w:t xml:space="preserve"> and 3</w:t>
      </w:r>
    </w:p>
    <w:tbl>
      <w:tblPr>
        <w:tblW w:w="927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08"/>
        <w:gridCol w:w="8262"/>
      </w:tblGrid>
      <w:tr w:rsidR="001E0774" w:rsidRPr="0074211C" w14:paraId="67474E89" w14:textId="77777777" w:rsidTr="00A448C5">
        <w:trPr>
          <w:trHeight w:val="330"/>
        </w:trPr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6A6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LOINC</w:t>
            </w:r>
          </w:p>
        </w:tc>
        <w:tc>
          <w:tcPr>
            <w:tcW w:w="82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118F5" w14:textId="2915ABD5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 xml:space="preserve">Long </w:t>
            </w:r>
            <w:r w:rsidR="00DB4506"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common nam</w:t>
            </w: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e</w:t>
            </w:r>
          </w:p>
        </w:tc>
      </w:tr>
      <w:tr w:rsidR="001E0774" w:rsidRPr="0074211C" w14:paraId="302A373B" w14:textId="77777777" w:rsidTr="001E0774">
        <w:trPr>
          <w:trHeight w:val="330"/>
        </w:trPr>
        <w:tc>
          <w:tcPr>
            <w:tcW w:w="100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59CCE50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745-7</w:t>
            </w:r>
          </w:p>
        </w:tc>
        <w:tc>
          <w:tcPr>
            <w:tcW w:w="82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3A62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Cycle Threshold #] in Respiratory specimen by NAA with probe detection</w:t>
            </w:r>
          </w:p>
        </w:tc>
      </w:tr>
      <w:tr w:rsidR="0074211C" w:rsidRPr="0074211C" w14:paraId="2F59B114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5E959F1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746-5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D04E1D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Cycle Threshold #] in Unspecified specimen by NAA with probe detection</w:t>
            </w:r>
          </w:p>
        </w:tc>
      </w:tr>
      <w:tr w:rsidR="0074211C" w:rsidRPr="0074211C" w14:paraId="6FB5DA46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EEB254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819-0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3E020CE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Log #/volume] (viral load) in Unspecified specimen by NAA with probe detection</w:t>
            </w:r>
          </w:p>
        </w:tc>
      </w:tr>
      <w:tr w:rsidR="0074211C" w:rsidRPr="0074211C" w14:paraId="52020FE6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2E839FE6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65-9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0A9A06C3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RNA [Presence] in Nasopharynx by NAA with non-probe detection</w:t>
            </w:r>
          </w:p>
        </w:tc>
      </w:tr>
      <w:tr w:rsidR="0074211C" w:rsidRPr="0074211C" w14:paraId="471A7AFF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3428D913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759-8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1E1C84AC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Presence] in Nasopharynx by NAA with probe detection</w:t>
            </w:r>
          </w:p>
        </w:tc>
      </w:tr>
      <w:tr w:rsidR="0074211C" w:rsidRPr="0074211C" w14:paraId="473A14B0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5DED718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00-6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792979FF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RNA [Presence] in Respiratory specimen by NAA with probe detection</w:t>
            </w:r>
          </w:p>
        </w:tc>
      </w:tr>
      <w:tr w:rsidR="0074211C" w:rsidRPr="0074211C" w14:paraId="443513ED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A3870E4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845-5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024FA33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Presence] in Saliva (oral fluid) by NAA with probe detection</w:t>
            </w:r>
          </w:p>
        </w:tc>
      </w:tr>
      <w:tr w:rsidR="0074211C" w:rsidRPr="0074211C" w14:paraId="03060EA1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434A459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660-8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135D72B4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Presence] in Serum or Plasma by NAA with probe detection</w:t>
            </w:r>
          </w:p>
        </w:tc>
      </w:tr>
      <w:tr w:rsidR="0074211C" w:rsidRPr="0074211C" w14:paraId="7D58BEA2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A6BE28C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309-2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37DEE73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RNA [Presence] in Unspecified specimen Qualitative by NAA with probe detection</w:t>
            </w:r>
          </w:p>
        </w:tc>
      </w:tr>
      <w:tr w:rsidR="0074211C" w:rsidRPr="0074211C" w14:paraId="44EF412F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509639A6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41458-1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E2E6541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RNA [Presence] in Unspecified specimen by NAA with probe detection</w:t>
            </w:r>
          </w:p>
        </w:tc>
      </w:tr>
      <w:tr w:rsidR="0074211C" w:rsidRPr="0074211C" w14:paraId="0725E234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29A4885C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34-5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80FF48F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RdRp gene [Presence] in Respiratory specimen by NAA with probe detection</w:t>
            </w:r>
          </w:p>
        </w:tc>
      </w:tr>
      <w:tr w:rsidR="0074211C" w:rsidRPr="0074211C" w14:paraId="43768C97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5363869C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5608-6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C2FDE7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NA [Presence] in Respiratory specimen by NAA with non-probe detection</w:t>
            </w:r>
          </w:p>
        </w:tc>
      </w:tr>
      <w:tr w:rsidR="0074211C" w:rsidRPr="0074211C" w14:paraId="1BAD1B34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35FC6562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33-7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ECA22F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19) N gene [Presence] in Respiratory specimen by NAA with probe detection</w:t>
            </w:r>
          </w:p>
        </w:tc>
      </w:tr>
      <w:tr w:rsidR="0074211C" w:rsidRPr="0074211C" w14:paraId="34EA2975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5AF964D1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640-0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C9D985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S gene [Presence] in Respiratory specimen by NAA with probe detection</w:t>
            </w:r>
          </w:p>
        </w:tc>
      </w:tr>
      <w:tr w:rsidR="0074211C" w:rsidRPr="0074211C" w14:paraId="23E56ABF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6453DE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59-2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79649CEF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ORF1ab region [Presence] in Respiratory specimen by NAA with probe detection</w:t>
            </w:r>
          </w:p>
        </w:tc>
      </w:tr>
      <w:tr w:rsidR="0074211C" w:rsidRPr="0074211C" w14:paraId="7DA51D26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333CE6D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502-2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4270D4EB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related coronavirus RNA [Presence] in Respiratory specimen by NAA with probe detection</w:t>
            </w:r>
          </w:p>
        </w:tc>
      </w:tr>
      <w:tr w:rsidR="0074211C" w:rsidRPr="0074211C" w14:paraId="24140B26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425C3C9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5423-0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678CEAAE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Influenza virus A + B and SARS-CoV-2 (COVID-19) identified in Respiratory specimen by NAA with probe detection</w:t>
            </w:r>
          </w:p>
        </w:tc>
      </w:tr>
      <w:tr w:rsidR="0074211C" w:rsidRPr="0074211C" w14:paraId="15D38AE5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2FFC86E6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5409-9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05CFF41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(COVID19) N gene [Presence] in Nose by NAA with probe detection</w:t>
            </w:r>
          </w:p>
        </w:tc>
      </w:tr>
      <w:tr w:rsidR="0074211C" w:rsidRPr="0074211C" w14:paraId="3D266A83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6F842EAF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5425-5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3CFFD1F5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N gene [Presence] in Saliva (oral fluid) by NAA with probe detection</w:t>
            </w:r>
          </w:p>
        </w:tc>
      </w:tr>
      <w:tr w:rsidR="0074211C" w:rsidRPr="0074211C" w14:paraId="205D9C82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05D0FA83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760-6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3D271BA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 coronavirus 2 N gene [Presence] in Nasopharynx by NAA with probe detection</w:t>
            </w:r>
          </w:p>
        </w:tc>
      </w:tr>
      <w:tr w:rsidR="0074211C" w:rsidRPr="0074211C" w14:paraId="61232A7D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4249E6D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5406-5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2829A81D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19) RNA [Presence] in Nose by NAA with probe detection</w:t>
            </w:r>
          </w:p>
        </w:tc>
      </w:tr>
      <w:tr w:rsidR="0074211C" w:rsidRPr="0074211C" w14:paraId="2365F47E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D21E1F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758-0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37E6916E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related coronavirus E gene [Presence] in Respiratory specimen by NAA with probe detection</w:t>
            </w:r>
          </w:p>
        </w:tc>
      </w:tr>
      <w:tr w:rsidR="0074211C" w:rsidRPr="0074211C" w14:paraId="2E629AE1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9613CD9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6091-4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426817B7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RdRp gene [Presence] in Saliva (oral fluid) by NAA with probe detection</w:t>
            </w:r>
          </w:p>
        </w:tc>
      </w:tr>
      <w:tr w:rsidR="0074211C" w:rsidRPr="0074211C" w14:paraId="7F1580C3" w14:textId="77777777" w:rsidTr="00A448C5">
        <w:trPr>
          <w:trHeight w:val="330"/>
        </w:trPr>
        <w:tc>
          <w:tcPr>
            <w:tcW w:w="1008" w:type="dxa"/>
            <w:shd w:val="clear" w:color="auto" w:fill="auto"/>
            <w:vAlign w:val="center"/>
            <w:hideMark/>
          </w:tcPr>
          <w:p w14:paraId="17DC6396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94316-7</w:t>
            </w:r>
          </w:p>
        </w:tc>
        <w:tc>
          <w:tcPr>
            <w:tcW w:w="8262" w:type="dxa"/>
            <w:shd w:val="clear" w:color="auto" w:fill="auto"/>
            <w:noWrap/>
            <w:vAlign w:val="center"/>
            <w:hideMark/>
          </w:tcPr>
          <w:p w14:paraId="7CE52DA8" w14:textId="77777777" w:rsidR="0074211C" w:rsidRPr="0074211C" w:rsidRDefault="0074211C" w:rsidP="008651B6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</w:rPr>
            </w:pPr>
            <w:r w:rsidRPr="0074211C">
              <w:rPr>
                <w:rFonts w:eastAsia="Times New Roman" w:cstheme="minorHAnsi"/>
                <w:color w:val="000000"/>
                <w:sz w:val="20"/>
                <w:szCs w:val="20"/>
              </w:rPr>
              <w:t>SARS-CoV-2 (COVID-19) N gene [Presence] in Specimen by NAA with probe detection</w:t>
            </w:r>
          </w:p>
        </w:tc>
      </w:tr>
    </w:tbl>
    <w:p w14:paraId="0171A88F" w14:textId="1B825ACC" w:rsidR="0074211C" w:rsidRPr="0074211C" w:rsidRDefault="007E4337" w:rsidP="0074211C">
      <w:pPr>
        <w:spacing w:before="60" w:after="0" w:line="240" w:lineRule="auto"/>
        <w:rPr>
          <w:rFonts w:cstheme="minorHAnsi"/>
          <w:sz w:val="18"/>
          <w:szCs w:val="18"/>
        </w:rPr>
      </w:pPr>
      <w:r w:rsidRPr="00A448C5">
        <w:rPr>
          <w:rFonts w:cstheme="minorHAnsi"/>
          <w:i/>
          <w:iCs/>
          <w:sz w:val="18"/>
          <w:szCs w:val="18"/>
        </w:rPr>
        <w:t>SARS-CoV-2</w:t>
      </w:r>
      <w:r w:rsidRPr="0074211C">
        <w:rPr>
          <w:rFonts w:cstheme="minorHAnsi"/>
          <w:sz w:val="18"/>
          <w:szCs w:val="18"/>
        </w:rPr>
        <w:t xml:space="preserve"> severe acute respiratory syndrome coronavirus 2</w:t>
      </w:r>
      <w:r>
        <w:rPr>
          <w:rFonts w:cstheme="minorHAnsi"/>
          <w:sz w:val="18"/>
          <w:szCs w:val="18"/>
        </w:rPr>
        <w:t xml:space="preserve">, </w:t>
      </w:r>
      <w:r w:rsidR="009E2DFD" w:rsidRPr="009E2DFD">
        <w:rPr>
          <w:rFonts w:cstheme="minorHAnsi"/>
          <w:i/>
          <w:iCs/>
          <w:sz w:val="18"/>
          <w:szCs w:val="18"/>
        </w:rPr>
        <w:t xml:space="preserve">NAAT nucleic acid amplification test, </w:t>
      </w:r>
      <w:r w:rsidR="0074211C" w:rsidRPr="00A448C5">
        <w:rPr>
          <w:rFonts w:cstheme="minorHAnsi"/>
          <w:i/>
          <w:iCs/>
          <w:sz w:val="18"/>
          <w:szCs w:val="18"/>
        </w:rPr>
        <w:t>LOINC</w:t>
      </w:r>
      <w:r w:rsidR="0074211C" w:rsidRPr="0074211C">
        <w:rPr>
          <w:rFonts w:cstheme="minorHAnsi"/>
          <w:sz w:val="18"/>
          <w:szCs w:val="18"/>
        </w:rPr>
        <w:t xml:space="preserve"> Logical Observation Identifiers Names and Codes</w:t>
      </w:r>
      <w:r w:rsidR="00D32DA7">
        <w:rPr>
          <w:rFonts w:cstheme="minorHAnsi"/>
          <w:sz w:val="18"/>
          <w:szCs w:val="18"/>
        </w:rPr>
        <w:t>,</w:t>
      </w:r>
      <w:r w:rsidR="00D32DA7" w:rsidRPr="0074211C">
        <w:rPr>
          <w:rFonts w:cstheme="minorHAnsi"/>
          <w:sz w:val="18"/>
          <w:szCs w:val="18"/>
        </w:rPr>
        <w:t xml:space="preserve"> </w:t>
      </w:r>
      <w:r w:rsidR="0074211C" w:rsidRPr="00A448C5">
        <w:rPr>
          <w:rFonts w:cstheme="minorHAnsi"/>
          <w:i/>
          <w:iCs/>
          <w:sz w:val="18"/>
          <w:szCs w:val="18"/>
        </w:rPr>
        <w:t>NAA</w:t>
      </w:r>
      <w:r w:rsidR="0074211C" w:rsidRPr="0074211C">
        <w:rPr>
          <w:rFonts w:cstheme="minorHAnsi"/>
          <w:sz w:val="18"/>
          <w:szCs w:val="18"/>
        </w:rPr>
        <w:t xml:space="preserve"> nucleic acid amplification</w:t>
      </w:r>
    </w:p>
    <w:p w14:paraId="0FCCDDF6" w14:textId="650ED742" w:rsidR="0074211C" w:rsidRPr="0074211C" w:rsidRDefault="0074211C" w:rsidP="0074211C">
      <w:pPr>
        <w:spacing w:before="60" w:after="0" w:line="240" w:lineRule="auto"/>
        <w:rPr>
          <w:rFonts w:cstheme="minorHAnsi"/>
          <w:sz w:val="18"/>
          <w:szCs w:val="18"/>
        </w:rPr>
      </w:pPr>
      <w:r w:rsidRPr="0074211C">
        <w:rPr>
          <w:rFonts w:eastAsia="Times New Roman" w:cstheme="minorHAnsi"/>
          <w:color w:val="000000"/>
          <w:sz w:val="18"/>
          <w:szCs w:val="18"/>
        </w:rPr>
        <w:t xml:space="preserve">Source: Centers for Diseases Control and Prevention. LOINC </w:t>
      </w:r>
      <w:r w:rsidR="00D32DA7">
        <w:rPr>
          <w:rFonts w:eastAsia="Times New Roman" w:cstheme="minorHAnsi"/>
          <w:color w:val="000000"/>
          <w:sz w:val="18"/>
          <w:szCs w:val="18"/>
        </w:rPr>
        <w:t>i</w:t>
      </w:r>
      <w:r w:rsidRPr="0074211C">
        <w:rPr>
          <w:rFonts w:eastAsia="Times New Roman" w:cstheme="minorHAnsi"/>
          <w:color w:val="000000"/>
          <w:sz w:val="18"/>
          <w:szCs w:val="18"/>
        </w:rPr>
        <w:t xml:space="preserve">n </w:t>
      </w:r>
      <w:r w:rsidR="00D32DA7">
        <w:rPr>
          <w:rFonts w:eastAsia="Times New Roman" w:cstheme="minorHAnsi"/>
          <w:color w:val="000000"/>
          <w:sz w:val="18"/>
          <w:szCs w:val="18"/>
        </w:rPr>
        <w:t>v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itro </w:t>
      </w:r>
      <w:r w:rsidR="00D32DA7">
        <w:rPr>
          <w:rFonts w:eastAsia="Times New Roman" w:cstheme="minorHAnsi"/>
          <w:color w:val="000000"/>
          <w:sz w:val="18"/>
          <w:szCs w:val="18"/>
        </w:rPr>
        <w:t>d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iagnostic </w:t>
      </w:r>
      <w:r w:rsidRPr="0074211C">
        <w:rPr>
          <w:rFonts w:eastAsia="Times New Roman" w:cstheme="minorHAnsi"/>
          <w:color w:val="000000"/>
          <w:sz w:val="18"/>
          <w:szCs w:val="18"/>
        </w:rPr>
        <w:t xml:space="preserve">(LIVD) </w:t>
      </w:r>
      <w:r w:rsidR="00D32DA7">
        <w:rPr>
          <w:rFonts w:eastAsia="Times New Roman" w:cstheme="minorHAnsi"/>
          <w:color w:val="000000"/>
          <w:sz w:val="18"/>
          <w:szCs w:val="18"/>
        </w:rPr>
        <w:t>t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est </w:t>
      </w:r>
      <w:r w:rsidR="00D32DA7">
        <w:rPr>
          <w:rFonts w:eastAsia="Times New Roman" w:cstheme="minorHAnsi"/>
          <w:color w:val="000000"/>
          <w:sz w:val="18"/>
          <w:szCs w:val="18"/>
        </w:rPr>
        <w:t>c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ode </w:t>
      </w:r>
      <w:r w:rsidR="00D32DA7">
        <w:rPr>
          <w:rFonts w:eastAsia="Times New Roman" w:cstheme="minorHAnsi"/>
          <w:color w:val="000000"/>
          <w:sz w:val="18"/>
          <w:szCs w:val="18"/>
        </w:rPr>
        <w:t>m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apping </w:t>
      </w:r>
      <w:r w:rsidRPr="0074211C">
        <w:rPr>
          <w:rFonts w:eastAsia="Times New Roman" w:cstheme="minorHAnsi"/>
          <w:color w:val="000000"/>
          <w:sz w:val="18"/>
          <w:szCs w:val="18"/>
        </w:rPr>
        <w:t xml:space="preserve">for SARS-CoV-2 </w:t>
      </w:r>
      <w:r w:rsidR="00D32DA7">
        <w:rPr>
          <w:rFonts w:eastAsia="Times New Roman" w:cstheme="minorHAnsi"/>
          <w:color w:val="000000"/>
          <w:sz w:val="18"/>
          <w:szCs w:val="18"/>
        </w:rPr>
        <w:t>t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>ests</w:t>
      </w:r>
      <w:r w:rsidRPr="0074211C">
        <w:rPr>
          <w:rFonts w:eastAsia="Times New Roman" w:cstheme="minorHAnsi"/>
          <w:color w:val="000000"/>
          <w:sz w:val="18"/>
          <w:szCs w:val="18"/>
        </w:rPr>
        <w:t xml:space="preserve">. </w:t>
      </w:r>
      <w:hyperlink r:id="rId6" w:history="1">
        <w:r w:rsidR="00D32DA7" w:rsidRPr="0074211C">
          <w:rPr>
            <w:rStyle w:val="Hyperlink"/>
            <w:rFonts w:eastAsia="Times New Roman" w:cstheme="minorHAnsi"/>
            <w:sz w:val="18"/>
            <w:szCs w:val="18"/>
          </w:rPr>
          <w:t>https://www.cdc.gov/csels/dls/sars-cov-2-livd-codes.html</w:t>
        </w:r>
      </w:hyperlink>
      <w:r w:rsidRPr="0074211C">
        <w:rPr>
          <w:rFonts w:eastAsia="Times New Roman" w:cstheme="minorHAnsi"/>
          <w:color w:val="000000"/>
          <w:sz w:val="18"/>
          <w:szCs w:val="18"/>
        </w:rPr>
        <w:t>.</w:t>
      </w:r>
      <w:r w:rsidR="00D32DA7">
        <w:rPr>
          <w:rFonts w:eastAsia="Times New Roman" w:cstheme="minorHAnsi"/>
          <w:color w:val="000000"/>
          <w:sz w:val="18"/>
          <w:szCs w:val="18"/>
        </w:rPr>
        <w:t xml:space="preserve"> </w:t>
      </w:r>
      <w:r w:rsidRPr="0074211C">
        <w:rPr>
          <w:rFonts w:eastAsia="Times New Roman" w:cstheme="minorHAnsi"/>
          <w:color w:val="000000"/>
          <w:sz w:val="18"/>
          <w:szCs w:val="18"/>
        </w:rPr>
        <w:t>Accessed 1</w:t>
      </w:r>
      <w:r w:rsidR="00D32DA7">
        <w:rPr>
          <w:rFonts w:eastAsia="Times New Roman" w:cstheme="minorHAnsi"/>
          <w:color w:val="000000"/>
          <w:sz w:val="18"/>
          <w:szCs w:val="18"/>
        </w:rPr>
        <w:t xml:space="preserve"> Apr</w:t>
      </w:r>
      <w:r w:rsidR="00D32DA7" w:rsidRPr="0074211C">
        <w:rPr>
          <w:rFonts w:eastAsia="Times New Roman" w:cstheme="minorHAnsi"/>
          <w:color w:val="000000"/>
          <w:sz w:val="18"/>
          <w:szCs w:val="18"/>
        </w:rPr>
        <w:t xml:space="preserve"> </w:t>
      </w:r>
      <w:r w:rsidRPr="0074211C">
        <w:rPr>
          <w:rFonts w:eastAsia="Times New Roman" w:cstheme="minorHAnsi"/>
          <w:color w:val="000000"/>
          <w:sz w:val="18"/>
          <w:szCs w:val="18"/>
        </w:rPr>
        <w:t xml:space="preserve">2021. </w:t>
      </w:r>
    </w:p>
    <w:sectPr w:rsidR="0074211C" w:rsidRPr="0074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A2F76D" w14:textId="77777777" w:rsidR="00E00F7A" w:rsidRDefault="00E00F7A" w:rsidP="00523924">
      <w:pPr>
        <w:spacing w:after="0" w:line="240" w:lineRule="auto"/>
      </w:pPr>
      <w:r>
        <w:separator/>
      </w:r>
    </w:p>
  </w:endnote>
  <w:endnote w:type="continuationSeparator" w:id="0">
    <w:p w14:paraId="12B68DC4" w14:textId="77777777" w:rsidR="00E00F7A" w:rsidRDefault="00E00F7A" w:rsidP="005239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BB5EDC" w14:textId="77777777" w:rsidR="00E00F7A" w:rsidRDefault="00E00F7A" w:rsidP="00523924">
      <w:pPr>
        <w:spacing w:after="0" w:line="240" w:lineRule="auto"/>
      </w:pPr>
      <w:r>
        <w:separator/>
      </w:r>
    </w:p>
  </w:footnote>
  <w:footnote w:type="continuationSeparator" w:id="0">
    <w:p w14:paraId="46D5E8CD" w14:textId="77777777" w:rsidR="00E00F7A" w:rsidRDefault="00E00F7A" w:rsidP="0052392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336"/>
    <w:rsid w:val="00032537"/>
    <w:rsid w:val="000B1F28"/>
    <w:rsid w:val="00194612"/>
    <w:rsid w:val="001E0774"/>
    <w:rsid w:val="00205969"/>
    <w:rsid w:val="002D5336"/>
    <w:rsid w:val="003B6608"/>
    <w:rsid w:val="003C0D4C"/>
    <w:rsid w:val="003D179A"/>
    <w:rsid w:val="004E3949"/>
    <w:rsid w:val="00501055"/>
    <w:rsid w:val="00523924"/>
    <w:rsid w:val="005A16DD"/>
    <w:rsid w:val="005C650E"/>
    <w:rsid w:val="005F49B6"/>
    <w:rsid w:val="00685D3A"/>
    <w:rsid w:val="006D056C"/>
    <w:rsid w:val="006F7554"/>
    <w:rsid w:val="0074211C"/>
    <w:rsid w:val="00752CD6"/>
    <w:rsid w:val="007A3AA1"/>
    <w:rsid w:val="007C0C4A"/>
    <w:rsid w:val="007E4337"/>
    <w:rsid w:val="008651B6"/>
    <w:rsid w:val="008C4530"/>
    <w:rsid w:val="008D2691"/>
    <w:rsid w:val="0095545E"/>
    <w:rsid w:val="009B6A1C"/>
    <w:rsid w:val="009E0AD9"/>
    <w:rsid w:val="009E2DFD"/>
    <w:rsid w:val="00A06075"/>
    <w:rsid w:val="00A448C5"/>
    <w:rsid w:val="00A46087"/>
    <w:rsid w:val="00B0574E"/>
    <w:rsid w:val="00B35255"/>
    <w:rsid w:val="00B4115A"/>
    <w:rsid w:val="00BA1752"/>
    <w:rsid w:val="00BB24F7"/>
    <w:rsid w:val="00CF69E6"/>
    <w:rsid w:val="00D32DA7"/>
    <w:rsid w:val="00DB4506"/>
    <w:rsid w:val="00DD1F4A"/>
    <w:rsid w:val="00DD7437"/>
    <w:rsid w:val="00E00F7A"/>
    <w:rsid w:val="00E25317"/>
    <w:rsid w:val="00F913F4"/>
    <w:rsid w:val="00F96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853A19"/>
  <w15:chartTrackingRefBased/>
  <w15:docId w15:val="{14F4BD82-95A5-4AFF-A945-9188B30A3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D533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C650E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1E077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B057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574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574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57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57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33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47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dc.gov/csels/dls/sars-cov-2-livd-codes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2174</Words>
  <Characters>12394</Characters>
  <Application>Microsoft Office Word</Application>
  <DocSecurity>0</DocSecurity>
  <Lines>103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Beth Schaefer</dc:creator>
  <cp:keywords/>
  <dc:description/>
  <cp:lastModifiedBy>Keran Moll</cp:lastModifiedBy>
  <cp:revision>7</cp:revision>
  <dcterms:created xsi:type="dcterms:W3CDTF">2022-08-08T17:35:00Z</dcterms:created>
  <dcterms:modified xsi:type="dcterms:W3CDTF">2022-08-08T18:08:00Z</dcterms:modified>
</cp:coreProperties>
</file>